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CD987" w14:textId="77777777" w:rsidR="00300226" w:rsidRPr="00DE412D" w:rsidRDefault="00300226" w:rsidP="0068181F">
      <w:pPr>
        <w:spacing w:line="240" w:lineRule="auto"/>
        <w:rPr>
          <w:rFonts w:eastAsiaTheme="majorEastAsia"/>
          <w:b/>
          <w:spacing w:val="-10"/>
          <w:kern w:val="28"/>
          <w:sz w:val="40"/>
          <w:szCs w:val="40"/>
          <w:lang w:val="en-US"/>
        </w:rPr>
      </w:pPr>
      <w:r w:rsidRPr="00DE412D">
        <w:rPr>
          <w:rFonts w:eastAsiaTheme="majorEastAsia"/>
          <w:b/>
          <w:spacing w:val="-10"/>
          <w:kern w:val="28"/>
          <w:sz w:val="40"/>
          <w:szCs w:val="40"/>
          <w:lang w:val="en-US"/>
        </w:rPr>
        <w:t xml:space="preserve">Leafhopper males compensate for unclear directional cues in vibration-mediated mate localization </w:t>
      </w:r>
    </w:p>
    <w:p w14:paraId="3B72012F" w14:textId="77777777" w:rsidR="009B215A" w:rsidRPr="00DE412D" w:rsidRDefault="009B215A" w:rsidP="009B215A">
      <w:pPr>
        <w:rPr>
          <w:b/>
          <w:lang w:val="en-US"/>
        </w:rPr>
      </w:pPr>
      <w:r w:rsidRPr="00DE412D">
        <w:rPr>
          <w:b/>
          <w:lang w:val="en-US"/>
        </w:rPr>
        <w:t>Jernej Polajnar</w:t>
      </w:r>
      <w:r w:rsidRPr="00DE412D">
        <w:rPr>
          <w:b/>
          <w:vertAlign w:val="superscript"/>
          <w:lang w:val="en-US"/>
        </w:rPr>
        <w:t>*</w:t>
      </w:r>
      <w:r w:rsidRPr="00DE412D">
        <w:rPr>
          <w:b/>
          <w:lang w:val="en-US"/>
        </w:rPr>
        <w:t>, Anka Kuhelj, Rok Jan</w:t>
      </w:r>
      <w:bookmarkStart w:id="0" w:name="_GoBack"/>
      <w:bookmarkEnd w:id="0"/>
      <w:r w:rsidRPr="00DE412D">
        <w:rPr>
          <w:b/>
          <w:lang w:val="en-US"/>
        </w:rPr>
        <w:t>ža, Nada Žnidaršič, Tatjana Simčič, Meta Virant-Doberlet</w:t>
      </w:r>
    </w:p>
    <w:p w14:paraId="1FA44C8E" w14:textId="77777777" w:rsidR="009B215A" w:rsidRPr="00DE412D" w:rsidRDefault="009B215A" w:rsidP="009B215A">
      <w:pPr>
        <w:rPr>
          <w:sz w:val="20"/>
          <w:lang w:val="en-US"/>
        </w:rPr>
      </w:pPr>
      <w:r w:rsidRPr="00DE412D">
        <w:rPr>
          <w:sz w:val="20"/>
          <w:vertAlign w:val="superscript"/>
          <w:lang w:val="en-US"/>
        </w:rPr>
        <w:t>*</w:t>
      </w:r>
      <w:r w:rsidRPr="00DE412D">
        <w:rPr>
          <w:sz w:val="20"/>
          <w:lang w:val="en-US"/>
        </w:rPr>
        <w:t>corresponding author; Department of Organisms and Ecosystems Research, National Institute of Biology, Večna pot 111, Ljubljana, Slovenia, e-mail: jernej.polajnar@nib.si</w:t>
      </w:r>
    </w:p>
    <w:p w14:paraId="5D1ACC13" w14:textId="77777777" w:rsidR="00EC47FA" w:rsidRPr="00DE412D" w:rsidRDefault="000D640C" w:rsidP="00EC47FA">
      <w:pPr>
        <w:jc w:val="both"/>
        <w:rPr>
          <w:lang w:val="en-US"/>
        </w:rPr>
      </w:pPr>
      <w:r w:rsidRPr="00DE412D">
        <w:rPr>
          <w:b/>
          <w:lang w:val="en-US"/>
        </w:rPr>
        <w:t>Supplementary Data S</w:t>
      </w:r>
      <w:r w:rsidR="00F70D90" w:rsidRPr="00DE412D">
        <w:rPr>
          <w:b/>
          <w:lang w:val="en-US"/>
        </w:rPr>
        <w:t>3:</w:t>
      </w:r>
      <w:r w:rsidR="00F70D90" w:rsidRPr="00DE412D">
        <w:rPr>
          <w:lang w:val="en-US"/>
        </w:rPr>
        <w:t xml:space="preserve"> </w:t>
      </w:r>
      <w:r w:rsidR="003E7D0A" w:rsidRPr="00DE412D">
        <w:rPr>
          <w:lang w:val="en-US"/>
        </w:rPr>
        <w:t>results of post-hoc tests for secondary parameters</w:t>
      </w:r>
      <w:r w:rsidR="00157E95" w:rsidRPr="00DE412D">
        <w:rPr>
          <w:lang w:val="en-US"/>
        </w:rPr>
        <w:t>.</w:t>
      </w:r>
    </w:p>
    <w:p w14:paraId="6813D209" w14:textId="3E70F0C7" w:rsidR="00E76490" w:rsidRPr="00DE412D" w:rsidRDefault="00E76490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>Tab</w:t>
      </w:r>
      <w:r w:rsidR="003C41DF" w:rsidRPr="00DE412D">
        <w:rPr>
          <w:b/>
          <w:lang w:val="en-US"/>
        </w:rPr>
        <w:t>le</w:t>
      </w:r>
      <w:r w:rsidRPr="00DE412D">
        <w:rPr>
          <w:b/>
          <w:lang w:val="en-US"/>
        </w:rPr>
        <w:t xml:space="preserve"> 1:</w:t>
      </w:r>
      <w:r w:rsidRPr="00DE412D">
        <w:rPr>
          <w:lang w:val="en-US"/>
        </w:rPr>
        <w:t xml:space="preserve"> </w:t>
      </w:r>
      <w:r w:rsidR="00103799" w:rsidRPr="00DE412D">
        <w:rPr>
          <w:lang w:val="en-US"/>
        </w:rPr>
        <w:t>t</w:t>
      </w:r>
      <w:r w:rsidR="001173ED" w:rsidRPr="00DE412D">
        <w:rPr>
          <w:lang w:val="en-US"/>
        </w:rPr>
        <w:t>he estimated marginal means evaluated in the Tukey test based on linear mixed</w:t>
      </w:r>
      <w:r w:rsidR="00BB3942" w:rsidRPr="00DE412D">
        <w:rPr>
          <w:lang w:val="en-US"/>
        </w:rPr>
        <w:t>-</w:t>
      </w:r>
      <w:r w:rsidR="001173ED" w:rsidRPr="00DE412D">
        <w:rPr>
          <w:lang w:val="en-US"/>
        </w:rPr>
        <w:t>effect model for overall efficiency including treatment as a fixed effect and random intercepts for different male.ID</w:t>
      </w:r>
      <w:r w:rsidR="009F6356" w:rsidRPr="00DE412D">
        <w:rPr>
          <w:lang w:val="en-US"/>
        </w:rPr>
        <w:t xml:space="preserve"> and plant</w:t>
      </w:r>
      <w:r w:rsidR="00FE361A" w:rsidRPr="00DE412D">
        <w:rPr>
          <w:lang w:val="en-US"/>
        </w:rPr>
        <w:t>. Bolded values denote significant mean differences at α = 0.05.</w:t>
      </w:r>
    </w:p>
    <w:tbl>
      <w:tblPr>
        <w:tblW w:w="7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960"/>
        <w:gridCol w:w="960"/>
        <w:gridCol w:w="960"/>
        <w:gridCol w:w="960"/>
      </w:tblGrid>
      <w:tr w:rsidR="00DE412D" w:rsidRPr="00DE412D" w14:paraId="340E7DAF" w14:textId="77777777" w:rsidTr="00DC1F91">
        <w:trPr>
          <w:trHeight w:val="2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9B01" w14:textId="77777777" w:rsidR="003C41DF" w:rsidRPr="00DE412D" w:rsidRDefault="003C41DF" w:rsidP="00225B14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93F" w14:textId="77777777" w:rsidR="003C41DF" w:rsidRPr="00DE412D" w:rsidRDefault="003C41D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7E3C" w14:textId="77777777" w:rsidR="003C41DF" w:rsidRPr="00DE412D" w:rsidRDefault="003C41D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8E0D" w14:textId="77777777" w:rsidR="003C41DF" w:rsidRPr="00DE412D" w:rsidRDefault="003C41D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62C9" w14:textId="77777777" w:rsidR="003C41DF" w:rsidRPr="00DE412D" w:rsidRDefault="003C41D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9F98" w14:textId="77777777" w:rsidR="003C41DF" w:rsidRPr="00DE412D" w:rsidRDefault="003C41D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45700756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78E5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rival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2A643" w14:textId="66C51B26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0D3E" w14:textId="0A51AB0A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C024" w14:textId="05BADB01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8FCE5" w14:textId="7DB957FE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3.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AB289" w14:textId="16C415CC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71</w:t>
            </w:r>
          </w:p>
        </w:tc>
      </w:tr>
      <w:tr w:rsidR="00DE412D" w:rsidRPr="00DE412D" w14:paraId="3338C496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58B6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duet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64297" w14:textId="0D68CFC7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7A16" w14:textId="3E9CF89E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9906" w14:textId="2D39AB63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5EC2" w14:textId="05451F13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1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21AC" w14:textId="33F960E4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19CC6614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8722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bi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F8A0" w14:textId="254F6E8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BA5C" w14:textId="2EED62B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E4A04" w14:textId="367637A7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A5931" w14:textId="0AE82B7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5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C6931" w14:textId="7E1261B9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030D0B06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C89C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DD1F" w14:textId="3E5BAE96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9693" w14:textId="6BEBACE7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549A" w14:textId="28752893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7190" w14:textId="7EAB0458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1.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35E14" w14:textId="7282AAC1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832</w:t>
            </w:r>
          </w:p>
        </w:tc>
      </w:tr>
      <w:tr w:rsidR="00DE412D" w:rsidRPr="00DE412D" w14:paraId="134B9E46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067A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rival« – »duet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54F1C" w14:textId="29915651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C861" w14:textId="18E97F41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BF799" w14:textId="3BE3614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67190" w14:textId="084D252E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7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F7801" w14:textId="663EE4B9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71116C71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AA16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F2D9" w14:textId="3B752104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1350A" w14:textId="1C51CB2B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A20A" w14:textId="24BE0787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13891" w14:textId="705FDFAD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2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F1D5" w14:textId="5347070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121</w:t>
            </w:r>
          </w:p>
        </w:tc>
      </w:tr>
      <w:tr w:rsidR="00DE412D" w:rsidRPr="00DE412D" w14:paraId="6FA4A225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12D4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1886" w14:textId="34F94393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6876C" w14:textId="5E077454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623A9" w14:textId="39141A9B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2D3AC" w14:textId="1EFB9608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1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F600D" w14:textId="7E380429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5464</w:t>
            </w:r>
          </w:p>
        </w:tc>
      </w:tr>
      <w:tr w:rsidR="00DE412D" w:rsidRPr="00DE412D" w14:paraId="26DE30D7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C565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duet« – »bi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97D92" w14:textId="3E7FBDC4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327A1" w14:textId="27F9AD4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F9F2" w14:textId="608D6C8F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8412" w14:textId="7C282309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4.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6122" w14:textId="3683E7A9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02</w:t>
            </w:r>
          </w:p>
        </w:tc>
      </w:tr>
      <w:tr w:rsidR="00DE412D" w:rsidRPr="00DE412D" w14:paraId="7F9307BB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79A1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duet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E0F2" w14:textId="215395CF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45405" w14:textId="2AF47AB2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80ED1" w14:textId="5E24720C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D614F" w14:textId="49FCEE41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8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AF76E" w14:textId="2739CFF3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C1F91" w:rsidRPr="00DE412D" w14:paraId="59851739" w14:textId="77777777" w:rsidTr="00A1685B">
        <w:trPr>
          <w:trHeight w:val="2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3C0" w14:textId="77777777" w:rsidR="00DC1F91" w:rsidRPr="00DE412D" w:rsidRDefault="00DC1F91" w:rsidP="00DC1F91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AE894" w14:textId="046C3755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948B5" w14:textId="216E8132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4AE1" w14:textId="7DA6FCA0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6EC7" w14:textId="32578952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3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6CEB6" w14:textId="350C652E" w:rsidR="00DC1F91" w:rsidRPr="00DE412D" w:rsidRDefault="00DC1F91" w:rsidP="00DC1F91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56</w:t>
            </w:r>
          </w:p>
        </w:tc>
      </w:tr>
    </w:tbl>
    <w:p w14:paraId="70C467EA" w14:textId="77777777" w:rsidR="000E2FCA" w:rsidRPr="00DE412D" w:rsidRDefault="000E2FCA" w:rsidP="000E2FCA">
      <w:pPr>
        <w:spacing w:line="259" w:lineRule="auto"/>
        <w:rPr>
          <w:b/>
          <w:lang w:val="en-US"/>
        </w:rPr>
      </w:pPr>
    </w:p>
    <w:p w14:paraId="7A92F6FE" w14:textId="61428A64" w:rsidR="0096696F" w:rsidRPr="00DE412D" w:rsidRDefault="0096696F" w:rsidP="009F6356">
      <w:pPr>
        <w:rPr>
          <w:lang w:val="en-US"/>
        </w:rPr>
      </w:pPr>
      <w:r w:rsidRPr="00DE412D">
        <w:rPr>
          <w:b/>
          <w:lang w:val="en-US"/>
        </w:rPr>
        <w:t>Tab</w:t>
      </w:r>
      <w:r w:rsidR="00DE0645" w:rsidRPr="00DE412D">
        <w:rPr>
          <w:b/>
          <w:lang w:val="en-US"/>
        </w:rPr>
        <w:t>le</w:t>
      </w:r>
      <w:r w:rsidRPr="00DE412D">
        <w:rPr>
          <w:b/>
          <w:lang w:val="en-US"/>
        </w:rPr>
        <w:t xml:space="preserve"> 2:</w:t>
      </w:r>
      <w:r w:rsidRPr="00DE412D">
        <w:rPr>
          <w:lang w:val="en-US"/>
        </w:rPr>
        <w:t xml:space="preserve"> </w:t>
      </w:r>
      <w:r w:rsidR="00103799" w:rsidRPr="00DE412D">
        <w:rPr>
          <w:lang w:val="en-US"/>
        </w:rPr>
        <w:t>t</w:t>
      </w:r>
      <w:r w:rsidR="001173ED" w:rsidRPr="00DE412D">
        <w:rPr>
          <w:lang w:val="en-US"/>
        </w:rPr>
        <w:t>he estimated marginal means evaluated in the Tukey test based on linear mixed</w:t>
      </w:r>
      <w:r w:rsidR="00A96DA9" w:rsidRPr="00DE412D">
        <w:rPr>
          <w:lang w:val="en-US"/>
        </w:rPr>
        <w:t>-</w:t>
      </w:r>
      <w:r w:rsidR="001173ED" w:rsidRPr="00DE412D">
        <w:rPr>
          <w:lang w:val="en-US"/>
        </w:rPr>
        <w:t xml:space="preserve">effect model for search/walking ratio among males who started moving including treatment as a fixed effect and random intercepts for </w:t>
      </w:r>
      <w:r w:rsidR="009F6356" w:rsidRPr="00DE412D">
        <w:rPr>
          <w:lang w:val="en-US"/>
        </w:rPr>
        <w:t>for different male.ID and plant</w:t>
      </w:r>
      <w:r w:rsidR="001173ED" w:rsidRPr="00DE412D">
        <w:rPr>
          <w:lang w:val="en-US"/>
        </w:rPr>
        <w:t>.</w:t>
      </w:r>
      <w:r w:rsidRPr="00DE412D">
        <w:rPr>
          <w:lang w:val="en-US"/>
        </w:rPr>
        <w:t xml:space="preserve"> Bolded values denote significant mean differences at α = 0.05.</w:t>
      </w:r>
    </w:p>
    <w:tbl>
      <w:tblPr>
        <w:tblW w:w="7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960"/>
        <w:gridCol w:w="960"/>
        <w:gridCol w:w="960"/>
        <w:gridCol w:w="960"/>
        <w:gridCol w:w="960"/>
      </w:tblGrid>
      <w:tr w:rsidR="00DE412D" w:rsidRPr="00DE412D" w14:paraId="1F08A63A" w14:textId="77777777" w:rsidTr="00D71DF3">
        <w:trPr>
          <w:trHeight w:val="24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7AE9" w14:textId="77777777" w:rsidR="00DE0645" w:rsidRPr="00DE412D" w:rsidRDefault="00DE0645" w:rsidP="00225B14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3A99" w14:textId="77777777" w:rsidR="00DE0645" w:rsidRPr="00DE412D" w:rsidRDefault="00DE0645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E676" w14:textId="77777777" w:rsidR="00DE0645" w:rsidRPr="00DE412D" w:rsidRDefault="00DE0645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F68" w14:textId="77777777" w:rsidR="00DE0645" w:rsidRPr="00DE412D" w:rsidRDefault="00DE0645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F7A5" w14:textId="77777777" w:rsidR="00DE0645" w:rsidRPr="00DE412D" w:rsidRDefault="00DE0645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5DFD" w14:textId="77777777" w:rsidR="00DE0645" w:rsidRPr="00DE412D" w:rsidRDefault="00DE0645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5D571B4E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C774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rival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7273" w14:textId="0CE6A9D5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8804B" w14:textId="11EE479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80E8" w14:textId="04BCAE47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41EF2" w14:textId="5CFF93A9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1284" w14:textId="04BF816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</w:t>
            </w:r>
          </w:p>
        </w:tc>
      </w:tr>
      <w:tr w:rsidR="00DE412D" w:rsidRPr="00DE412D" w14:paraId="5642A658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78DE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duet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CE50" w14:textId="338A9439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3C209" w14:textId="0CBDE089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871F" w14:textId="3F58AA46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77E69" w14:textId="06AAD2C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96D4A" w14:textId="58C9FBF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8829</w:t>
            </w:r>
          </w:p>
        </w:tc>
      </w:tr>
      <w:tr w:rsidR="00DE412D" w:rsidRPr="00DE412D" w14:paraId="74C99934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5E7A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bi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465D" w14:textId="6438798E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D21AC" w14:textId="6B5BB026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18CB1" w14:textId="720E3890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F2789" w14:textId="2CEE4413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8650" w14:textId="5CFB5EE6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866</w:t>
            </w:r>
          </w:p>
        </w:tc>
      </w:tr>
      <w:tr w:rsidR="00DE412D" w:rsidRPr="00DE412D" w14:paraId="559A85CA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608A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F89B1" w14:textId="08568E1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21301" w14:textId="015BC447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0070C" w14:textId="6B642A2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309A" w14:textId="2C295FE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4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4443C" w14:textId="3DC9992D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10</w:t>
            </w:r>
          </w:p>
        </w:tc>
      </w:tr>
      <w:tr w:rsidR="00DE412D" w:rsidRPr="00DE412D" w14:paraId="5E661194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69E9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rival« – »duet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D58D" w14:textId="241F775A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6E1E" w14:textId="388587F9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6451" w14:textId="35FDE40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5529" w14:textId="0048BFE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E8A7" w14:textId="59E0BD8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8946</w:t>
            </w:r>
          </w:p>
        </w:tc>
      </w:tr>
      <w:tr w:rsidR="00DE412D" w:rsidRPr="00DE412D" w14:paraId="7914EB99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3C7A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C267" w14:textId="3833C3C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FB819" w14:textId="75BE3BCD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63FEB" w14:textId="7792473A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EF3FC" w14:textId="4AC76A41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2EDAD" w14:textId="65E50B2D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910</w:t>
            </w:r>
          </w:p>
        </w:tc>
      </w:tr>
      <w:tr w:rsidR="00DE412D" w:rsidRPr="00DE412D" w14:paraId="28D0809A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400C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rival«</w:t>
            </w: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E2C1" w14:textId="0122188F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FCA26" w14:textId="38D3902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AEAF2" w14:textId="0280A6D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2944" w14:textId="5135057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4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105C" w14:textId="2BCA7AAD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07</w:t>
            </w:r>
          </w:p>
        </w:tc>
      </w:tr>
      <w:tr w:rsidR="00DE412D" w:rsidRPr="00DE412D" w14:paraId="396DEAB3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E1C8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duet« – »bi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C6863" w14:textId="7C2B7BB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D6752" w14:textId="1B798CCA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187F6" w14:textId="5339909C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9B3AC" w14:textId="09B9842B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E9604" w14:textId="1B1D8719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939</w:t>
            </w:r>
          </w:p>
        </w:tc>
      </w:tr>
      <w:tr w:rsidR="00DE412D" w:rsidRPr="00DE412D" w14:paraId="5887AC66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A74C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duet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F962" w14:textId="71BF14B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F839" w14:textId="1E709E4C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7175" w14:textId="224D33E6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6BAB" w14:textId="5C2FB64E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3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7AFA" w14:textId="33A4C8CF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162</w:t>
            </w:r>
          </w:p>
        </w:tc>
      </w:tr>
      <w:tr w:rsidR="00DE412D" w:rsidRPr="00DE412D" w14:paraId="371FF1CE" w14:textId="77777777" w:rsidTr="006B72B5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076D" w14:textId="77777777" w:rsidR="001621D3" w:rsidRPr="00DE412D" w:rsidRDefault="001621D3" w:rsidP="001621D3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DB4BE" w14:textId="46FF0C0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B630" w14:textId="63C19702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92F20" w14:textId="77691C78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19061" w14:textId="008C2723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3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CA417" w14:textId="669D7946" w:rsidR="001621D3" w:rsidRPr="00DE412D" w:rsidRDefault="001621D3" w:rsidP="001621D3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66</w:t>
            </w:r>
          </w:p>
        </w:tc>
      </w:tr>
    </w:tbl>
    <w:p w14:paraId="01CFCC40" w14:textId="3098CF30" w:rsidR="00190363" w:rsidRPr="00DE412D" w:rsidRDefault="00190363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 xml:space="preserve">Table </w:t>
      </w:r>
      <w:r w:rsidR="00471B69" w:rsidRPr="00DE412D">
        <w:rPr>
          <w:b/>
          <w:lang w:val="en-US"/>
        </w:rPr>
        <w:t>3</w:t>
      </w:r>
      <w:r w:rsidRPr="00DE412D">
        <w:rPr>
          <w:b/>
          <w:lang w:val="en-US"/>
        </w:rPr>
        <w:t>:</w:t>
      </w:r>
      <w:r w:rsidRPr="00DE412D">
        <w:rPr>
          <w:lang w:val="en-US"/>
        </w:rPr>
        <w:t xml:space="preserve"> the estimated marginal means evaluated in the Tukey test based on linear mixed</w:t>
      </w:r>
      <w:r w:rsidR="00A96DA9" w:rsidRPr="00DE412D">
        <w:rPr>
          <w:lang w:val="en-US"/>
        </w:rPr>
        <w:t>-</w:t>
      </w:r>
      <w:r w:rsidRPr="00DE412D">
        <w:rPr>
          <w:lang w:val="en-US"/>
        </w:rPr>
        <w:t xml:space="preserve">effect model for number of emitted male </w:t>
      </w:r>
      <w:r w:rsidR="008967E2" w:rsidRPr="00DE412D">
        <w:rPr>
          <w:lang w:val="en-US"/>
        </w:rPr>
        <w:t>calls</w:t>
      </w:r>
      <w:r w:rsidRPr="00DE412D">
        <w:rPr>
          <w:lang w:val="en-US"/>
        </w:rPr>
        <w:t xml:space="preserve"> including treatment as a fixed effect and random intercepts for different male.ID. Bolded values denote significant mean differences at α = 0.05.</w:t>
      </w:r>
    </w:p>
    <w:tbl>
      <w:tblPr>
        <w:tblW w:w="7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40"/>
        <w:gridCol w:w="940"/>
        <w:gridCol w:w="956"/>
        <w:gridCol w:w="940"/>
        <w:gridCol w:w="940"/>
      </w:tblGrid>
      <w:tr w:rsidR="00DE412D" w:rsidRPr="00DE412D" w14:paraId="3642518E" w14:textId="77777777" w:rsidTr="007E35D3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89A" w14:textId="77777777" w:rsidR="00190363" w:rsidRPr="00DE412D" w:rsidRDefault="00190363" w:rsidP="007E35D3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9C03" w14:textId="77777777" w:rsidR="00190363" w:rsidRPr="00DE412D" w:rsidRDefault="00190363" w:rsidP="007E35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F52F" w14:textId="77777777" w:rsidR="00190363" w:rsidRPr="00DE412D" w:rsidRDefault="00190363" w:rsidP="007E35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DA9A" w14:textId="77777777" w:rsidR="00190363" w:rsidRPr="00DE412D" w:rsidRDefault="00190363" w:rsidP="007E35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0736" w14:textId="77777777" w:rsidR="00190363" w:rsidRPr="00DE412D" w:rsidRDefault="00190363" w:rsidP="007E35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5E1D" w14:textId="77777777" w:rsidR="00190363" w:rsidRPr="00DE412D" w:rsidRDefault="00190363" w:rsidP="007E35D3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28177527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9851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rival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2C34" w14:textId="6F1ECA5E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2.9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37305" w14:textId="0736FCD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0867E" w14:textId="661CDED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7D66" w14:textId="28B14C76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1.2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B5BA5" w14:textId="5C5499D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6928</w:t>
            </w:r>
          </w:p>
        </w:tc>
      </w:tr>
      <w:tr w:rsidR="00DE412D" w:rsidRPr="00DE412D" w14:paraId="4AD1E1A4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1317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71C7E" w14:textId="2A5E5C9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2.3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DE05" w14:textId="176A27A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E5443" w14:textId="229ED22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5E24" w14:textId="097828A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9.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F4FB6" w14:textId="5C9E98E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7516EA52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3966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902AE" w14:textId="6FB01EA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7.8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8942C" w14:textId="7390B18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0FFD" w14:textId="2941A241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712A3" w14:textId="1DA1861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3.2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B3C2" w14:textId="51D7906E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146</w:t>
            </w:r>
          </w:p>
        </w:tc>
      </w:tr>
      <w:tr w:rsidR="00DE412D" w:rsidRPr="00DE412D" w14:paraId="0CDB9918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4B9F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9C1BE" w14:textId="3A24382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0.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6B97" w14:textId="6CA0EE9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E6A54" w14:textId="010521A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F6A1" w14:textId="361F53E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375D" w14:textId="2901242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.0000</w:t>
            </w:r>
          </w:p>
        </w:tc>
      </w:tr>
      <w:tr w:rsidR="00DE412D" w:rsidRPr="00DE412D" w14:paraId="3FAC6EE2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E482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rival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54697" w14:textId="36F39C4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19.3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CFE4" w14:textId="5679CF2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15125" w14:textId="59987F5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C0D3" w14:textId="1E3A282E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8.4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23F6" w14:textId="73BB64B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0424A711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97C3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EE81" w14:textId="3AB9B16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4.8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9C76" w14:textId="081FC0A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92D4B" w14:textId="1EA1976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423A" w14:textId="5D21A10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.0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9CD0" w14:textId="2B048536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565</w:t>
            </w:r>
          </w:p>
        </w:tc>
      </w:tr>
      <w:tr w:rsidR="00DE412D" w:rsidRPr="00DE412D" w14:paraId="3FBE4C78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DFF1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CCD6" w14:textId="421D5B4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3.2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EEA1" w14:textId="7D17247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57BDE" w14:textId="7D8CA47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DC445" w14:textId="245C5FC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1.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75FD" w14:textId="6593904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6169</w:t>
            </w:r>
          </w:p>
        </w:tc>
      </w:tr>
      <w:tr w:rsidR="00DE412D" w:rsidRPr="00DE412D" w14:paraId="1D0A10F8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BCC7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duet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2769" w14:textId="54F90C0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14.5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7D091" w14:textId="55D5F8A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93A52" w14:textId="58C9B665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F2825" w14:textId="75752FF1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6.0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3CA71" w14:textId="2CCD55F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5018C09B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B40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duet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B6FB9" w14:textId="6AF6D1B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22.5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9CBE5" w14:textId="6C8D996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F92B" w14:textId="0BBE938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AC87" w14:textId="13D07031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9.8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5A2F0" w14:textId="18143E8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2249B9" w:rsidRPr="00DE412D" w14:paraId="752C7DA7" w14:textId="77777777" w:rsidTr="00C226B3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9589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76828" w14:textId="2A043E6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8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3B9FF" w14:textId="46C84B27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.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34208" w14:textId="132EFDE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8F0F2" w14:textId="6CF1BD9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3.4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024B2" w14:textId="6790FFB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95</w:t>
            </w:r>
          </w:p>
        </w:tc>
      </w:tr>
    </w:tbl>
    <w:p w14:paraId="76583610" w14:textId="052F4764" w:rsidR="002249B9" w:rsidRPr="00DE412D" w:rsidRDefault="002249B9">
      <w:pPr>
        <w:spacing w:line="259" w:lineRule="auto"/>
        <w:rPr>
          <w:b/>
          <w:lang w:val="en-US"/>
        </w:rPr>
      </w:pPr>
    </w:p>
    <w:p w14:paraId="79EFF0B4" w14:textId="00CCB8E3" w:rsidR="00D0409F" w:rsidRPr="00DE412D" w:rsidRDefault="00AF4D2F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>Table</w:t>
      </w:r>
      <w:r w:rsidR="00D0409F" w:rsidRPr="00DE412D">
        <w:rPr>
          <w:b/>
          <w:lang w:val="en-US"/>
        </w:rPr>
        <w:t xml:space="preserve"> </w:t>
      </w:r>
      <w:r w:rsidR="00471B69" w:rsidRPr="00DE412D">
        <w:rPr>
          <w:b/>
          <w:lang w:val="en-US"/>
        </w:rPr>
        <w:t>4</w:t>
      </w:r>
      <w:r w:rsidR="00D0409F" w:rsidRPr="00DE412D">
        <w:rPr>
          <w:b/>
          <w:lang w:val="en-US"/>
        </w:rPr>
        <w:t>:</w:t>
      </w:r>
      <w:r w:rsidR="00D0409F" w:rsidRPr="00DE412D">
        <w:rPr>
          <w:lang w:val="en-US"/>
        </w:rPr>
        <w:t xml:space="preserve"> </w:t>
      </w:r>
      <w:r w:rsidR="00103799" w:rsidRPr="00DE412D">
        <w:rPr>
          <w:lang w:val="en-US"/>
        </w:rPr>
        <w:t>the estimated marginal means evaluated in the Tukey test based on linear mixed</w:t>
      </w:r>
      <w:r w:rsidR="00A96DA9" w:rsidRPr="00DE412D">
        <w:rPr>
          <w:lang w:val="en-US"/>
        </w:rPr>
        <w:t>-</w:t>
      </w:r>
      <w:r w:rsidR="00103799" w:rsidRPr="00DE412D">
        <w:rPr>
          <w:lang w:val="en-US"/>
        </w:rPr>
        <w:t>effect model for total signal duration including treatment as a fixed effect and random intercepts for different male.ID.</w:t>
      </w:r>
      <w:r w:rsidR="00D0409F" w:rsidRPr="00DE412D">
        <w:rPr>
          <w:lang w:val="en-US"/>
        </w:rPr>
        <w:t xml:space="preserve"> Bolded values denote significant mean differences at α = 0.05.</w:t>
      </w:r>
    </w:p>
    <w:tbl>
      <w:tblPr>
        <w:tblW w:w="7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40"/>
        <w:gridCol w:w="940"/>
        <w:gridCol w:w="956"/>
        <w:gridCol w:w="940"/>
        <w:gridCol w:w="940"/>
      </w:tblGrid>
      <w:tr w:rsidR="00DE412D" w:rsidRPr="00DE412D" w14:paraId="520B6ADA" w14:textId="77777777" w:rsidTr="00225B14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32AA" w14:textId="77777777" w:rsidR="00AF4D2F" w:rsidRPr="00DE412D" w:rsidRDefault="00AF4D2F" w:rsidP="00225B14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4E3E" w14:textId="77777777" w:rsidR="00AF4D2F" w:rsidRPr="00DE412D" w:rsidRDefault="00AF4D2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79FD" w14:textId="77777777" w:rsidR="00AF4D2F" w:rsidRPr="00DE412D" w:rsidRDefault="00AF4D2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B41B" w14:textId="77777777" w:rsidR="00AF4D2F" w:rsidRPr="00DE412D" w:rsidRDefault="00AF4D2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3770" w14:textId="77777777" w:rsidR="00AF4D2F" w:rsidRPr="00DE412D" w:rsidRDefault="00AF4D2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B667" w14:textId="77777777" w:rsidR="00AF4D2F" w:rsidRPr="00DE412D" w:rsidRDefault="00AF4D2F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5FAD7021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1A71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rival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63473" w14:textId="0159C9A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5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6D9A0" w14:textId="664A248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78B4B" w14:textId="33232D0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7909E" w14:textId="33ECC98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.0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3C51B" w14:textId="22A5883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586</w:t>
            </w:r>
          </w:p>
        </w:tc>
      </w:tr>
      <w:tr w:rsidR="00DE412D" w:rsidRPr="00DE412D" w14:paraId="21773E96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7B3B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B46B9" w14:textId="52352DA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4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FB34" w14:textId="54520962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5C51D" w14:textId="3D101AEE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7F7D4" w14:textId="4D39E12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8.8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3119" w14:textId="477BF4D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4409BD23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C44D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FA693" w14:textId="11B01B4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10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1EC3" w14:textId="0AA1874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8.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6CBA6" w14:textId="699CBFD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F6A9C" w14:textId="18844AC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3.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9AB35" w14:textId="6AC95B9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72</w:t>
            </w:r>
          </w:p>
        </w:tc>
      </w:tr>
      <w:tr w:rsidR="00DE412D" w:rsidRPr="00DE412D" w14:paraId="75407F82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B9FC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E352" w14:textId="140C990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1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9469" w14:textId="2839863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34EE5" w14:textId="633F295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67D5C" w14:textId="5839CD47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5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407EB" w14:textId="12F4DE9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826</w:t>
            </w:r>
          </w:p>
        </w:tc>
      </w:tr>
      <w:tr w:rsidR="00DE412D" w:rsidRPr="00DE412D" w14:paraId="5FADEEA9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D62D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rival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64540" w14:textId="4561073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19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B9E56" w14:textId="2586DA27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62D47" w14:textId="1E4AFAC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39CB6" w14:textId="57A54C1A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6.9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DA7E" w14:textId="18FE72A6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5C29FD19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AFE6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DD09D" w14:textId="7B39C1E5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 43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8EA81" w14:textId="631132A8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8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3E0A" w14:textId="7D5EB86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E41D" w14:textId="7EC15F45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1.5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2E9D" w14:textId="182C5E7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5261</w:t>
            </w:r>
          </w:p>
        </w:tc>
      </w:tr>
      <w:tr w:rsidR="00DE412D" w:rsidRPr="00DE412D" w14:paraId="47A93A20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8D89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985D" w14:textId="65641C36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4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2E839" w14:textId="66779F3B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B4A4" w14:textId="5C7DF987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5BAA4" w14:textId="10B4FA5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1.5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EEDB" w14:textId="33BD734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5497</w:t>
            </w:r>
          </w:p>
        </w:tc>
      </w:tr>
      <w:tr w:rsidR="00DE412D" w:rsidRPr="00DE412D" w14:paraId="053F0336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5F10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duet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9FBD" w14:textId="77D10BA3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14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CCE9B" w14:textId="143EFD0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8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EBF2" w14:textId="47DF7E2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E825F" w14:textId="36505F5D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5.1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C6015" w14:textId="67C8BBD6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02900EC7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F293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duet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E7F0" w14:textId="1FE83BDE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23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C9AB" w14:textId="400725B9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7.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352C0" w14:textId="179B5080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8158" w14:textId="4A2FC515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8.4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0CE88" w14:textId="5DDFDFA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2249B9" w:rsidRPr="00DE412D" w14:paraId="3710389F" w14:textId="77777777" w:rsidTr="00813686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A4E7" w14:textId="77777777" w:rsidR="002249B9" w:rsidRPr="00DE412D" w:rsidRDefault="002249B9" w:rsidP="002249B9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AFC53" w14:textId="5418212F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-85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EBDCA" w14:textId="270C40B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28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3CCB7" w14:textId="17734FD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7C9F" w14:textId="4D314EFC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3.0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A839" w14:textId="1366E084" w:rsidR="002249B9" w:rsidRPr="00DE412D" w:rsidRDefault="002249B9" w:rsidP="002249B9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278</w:t>
            </w:r>
          </w:p>
        </w:tc>
      </w:tr>
    </w:tbl>
    <w:p w14:paraId="3A4FE3F8" w14:textId="23C69EB8" w:rsidR="002249B9" w:rsidRPr="00DE412D" w:rsidRDefault="002249B9" w:rsidP="00F419CA">
      <w:pPr>
        <w:spacing w:after="100"/>
        <w:jc w:val="both"/>
        <w:rPr>
          <w:b/>
          <w:lang w:val="en-US"/>
        </w:rPr>
      </w:pPr>
    </w:p>
    <w:p w14:paraId="7472758A" w14:textId="77777777" w:rsidR="00471B69" w:rsidRPr="00DE412D" w:rsidRDefault="00471B69">
      <w:pPr>
        <w:spacing w:line="259" w:lineRule="auto"/>
        <w:rPr>
          <w:b/>
          <w:lang w:val="en-US"/>
        </w:rPr>
      </w:pPr>
      <w:r w:rsidRPr="00DE412D">
        <w:rPr>
          <w:b/>
          <w:lang w:val="en-US"/>
        </w:rPr>
        <w:br w:type="page"/>
      </w:r>
    </w:p>
    <w:p w14:paraId="15C3AB6C" w14:textId="2E23F6AE" w:rsidR="00E52908" w:rsidRPr="00DE412D" w:rsidRDefault="00E52908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 xml:space="preserve">Table </w:t>
      </w:r>
      <w:r w:rsidR="00471B69" w:rsidRPr="00DE412D">
        <w:rPr>
          <w:b/>
          <w:lang w:val="en-US"/>
        </w:rPr>
        <w:t>5</w:t>
      </w:r>
      <w:r w:rsidRPr="00DE412D">
        <w:rPr>
          <w:b/>
          <w:lang w:val="en-US"/>
        </w:rPr>
        <w:t>:</w:t>
      </w:r>
      <w:r w:rsidRPr="00DE412D">
        <w:rPr>
          <w:lang w:val="en-US"/>
        </w:rPr>
        <w:t xml:space="preserve"> the estimated marginal means evaluated in the Tukey test based on linear mixed-effect model for duty cycle including treatment as a fixed effect and random intercepts for different male.ID and plant. Bolded values denote significant mean differences at α = 0.05.</w:t>
      </w:r>
    </w:p>
    <w:tbl>
      <w:tblPr>
        <w:tblW w:w="7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40"/>
        <w:gridCol w:w="940"/>
        <w:gridCol w:w="940"/>
        <w:gridCol w:w="940"/>
        <w:gridCol w:w="940"/>
      </w:tblGrid>
      <w:tr w:rsidR="00DE412D" w:rsidRPr="00DE412D" w14:paraId="4EE91FE4" w14:textId="77777777" w:rsidTr="000A26DA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B74" w14:textId="77777777" w:rsidR="00E52908" w:rsidRPr="00DE412D" w:rsidRDefault="00E52908" w:rsidP="000A26DA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CE6F" w14:textId="77777777" w:rsidR="00E52908" w:rsidRPr="00DE412D" w:rsidRDefault="00E52908" w:rsidP="000A26DA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4222" w14:textId="77777777" w:rsidR="00E52908" w:rsidRPr="00DE412D" w:rsidRDefault="00E52908" w:rsidP="000A26DA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C29A" w14:textId="77777777" w:rsidR="00E52908" w:rsidRPr="00DE412D" w:rsidRDefault="00E52908" w:rsidP="000A26DA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8D40" w14:textId="77777777" w:rsidR="00E52908" w:rsidRPr="00DE412D" w:rsidRDefault="00E52908" w:rsidP="000A26DA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9B1A" w14:textId="77777777" w:rsidR="00E52908" w:rsidRPr="00DE412D" w:rsidRDefault="00E52908" w:rsidP="000A26DA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7B5A9D52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9CC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rival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6DD7F" w14:textId="6DC0713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2AAD" w14:textId="23CAC306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E0B03" w14:textId="1429FA12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359A" w14:textId="1BC3C2F5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.6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21AC" w14:textId="007E447C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750</w:t>
            </w:r>
          </w:p>
        </w:tc>
      </w:tr>
      <w:tr w:rsidR="00DE412D" w:rsidRPr="00DE412D" w14:paraId="74383806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4AD3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control+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5A32" w14:textId="301D34A7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3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9E5F7" w14:textId="3E2A6B3D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F83E" w14:textId="14E899BE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2F41" w14:textId="627CD733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0.4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8417" w14:textId="71B93006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2C1681CC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DEF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control+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C821" w14:textId="16671248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84658" w14:textId="7C60E6A9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8C31" w14:textId="63B8B49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EEB2" w14:textId="6605E58A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4.5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F3AA" w14:textId="4E6CBA21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0.0002</w:t>
            </w:r>
          </w:p>
        </w:tc>
      </w:tr>
      <w:tr w:rsidR="00DE412D" w:rsidRPr="00DE412D" w14:paraId="3EFD2C26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3C0F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FA31" w14:textId="20CD059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15A0" w14:textId="2C7DE9FE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5D37" w14:textId="094D62C6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3C265" w14:textId="43DC0EE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.1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59E77" w14:textId="32198F56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167</w:t>
            </w:r>
          </w:p>
        </w:tc>
      </w:tr>
      <w:tr w:rsidR="00DE412D" w:rsidRPr="00DE412D" w14:paraId="5324425A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7D75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rival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0A833" w14:textId="4A4D239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2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9D4B" w14:textId="09A6AC58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2E3F" w14:textId="4F9D292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4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7053A" w14:textId="65CE042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8.0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297C" w14:textId="2B07C835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11FA0C19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5B66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36B1" w14:textId="0C5C79C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3E797" w14:textId="13FA54CD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843AD" w14:textId="32A6A6C3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2A0C" w14:textId="6E941A04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2.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0545" w14:textId="4605E297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2461</w:t>
            </w:r>
          </w:p>
        </w:tc>
      </w:tr>
      <w:tr w:rsidR="00DE412D" w:rsidRPr="00DE412D" w14:paraId="765CCAFA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E15D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8952A" w14:textId="0ADE2BF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20B5" w14:textId="0593FC3E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69F49" w14:textId="5D5F9D74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A410" w14:textId="7F1F6DA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5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7CCE8" w14:textId="2D34901A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856</w:t>
            </w:r>
          </w:p>
        </w:tc>
      </w:tr>
      <w:tr w:rsidR="00DE412D" w:rsidRPr="00DE412D" w14:paraId="74A8418D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CBD5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duet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A3B1" w14:textId="7E8866FE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1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773B3" w14:textId="194079BE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6EED" w14:textId="7E358878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25DC" w14:textId="4A4E34C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5.7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31F65" w14:textId="28363F8A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1D06B2C4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B295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duet« – 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01C7" w14:textId="4712CE48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2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0EAE" w14:textId="328FF19A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FE575" w14:textId="248B95F2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26E7B" w14:textId="04682365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8.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52845" w14:textId="0E1D7FC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E52908" w:rsidRPr="00DE412D" w14:paraId="5F878CBE" w14:textId="77777777" w:rsidTr="000A26DA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B88F" w14:textId="77777777" w:rsidR="00E52908" w:rsidRPr="00DE412D" w:rsidRDefault="00E52908" w:rsidP="00E52908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17FF" w14:textId="65166CD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6781" w14:textId="70A9A0BA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19FD9" w14:textId="2AA9E02F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1576" w14:textId="0D461D00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2.5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A0A3C" w14:textId="1421CF13" w:rsidR="00E52908" w:rsidRPr="00DE412D" w:rsidRDefault="00E52908" w:rsidP="00E5290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891</w:t>
            </w:r>
          </w:p>
        </w:tc>
      </w:tr>
    </w:tbl>
    <w:p w14:paraId="23C73657" w14:textId="77777777" w:rsidR="00E52908" w:rsidRPr="00DE412D" w:rsidRDefault="00E52908" w:rsidP="00F419CA">
      <w:pPr>
        <w:spacing w:after="100"/>
        <w:jc w:val="both"/>
        <w:rPr>
          <w:b/>
          <w:lang w:val="en-US"/>
        </w:rPr>
      </w:pPr>
    </w:p>
    <w:p w14:paraId="47D55639" w14:textId="2DB2E09C" w:rsidR="00AF4D2F" w:rsidRPr="00DE412D" w:rsidRDefault="00C7239E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 xml:space="preserve">Table </w:t>
      </w:r>
      <w:r w:rsidR="00471B69" w:rsidRPr="00DE412D">
        <w:rPr>
          <w:b/>
          <w:lang w:val="en-US"/>
        </w:rPr>
        <w:t>6</w:t>
      </w:r>
      <w:r w:rsidRPr="00DE412D">
        <w:rPr>
          <w:b/>
          <w:lang w:val="en-US"/>
        </w:rPr>
        <w:t>:</w:t>
      </w:r>
      <w:r w:rsidRPr="00DE412D">
        <w:rPr>
          <w:lang w:val="en-US"/>
        </w:rPr>
        <w:t xml:space="preserve"> </w:t>
      </w:r>
      <w:r w:rsidR="006D3BF5" w:rsidRPr="00DE412D">
        <w:rPr>
          <w:lang w:val="en-US"/>
        </w:rPr>
        <w:t>t</w:t>
      </w:r>
      <w:r w:rsidR="00103799" w:rsidRPr="00DE412D">
        <w:rPr>
          <w:lang w:val="en-US"/>
        </w:rPr>
        <w:t>he estimated marginal means evaluated in the Tukey test based on linear mixed</w:t>
      </w:r>
      <w:r w:rsidR="00A96DA9" w:rsidRPr="00DE412D">
        <w:rPr>
          <w:lang w:val="en-US"/>
        </w:rPr>
        <w:t>-</w:t>
      </w:r>
      <w:r w:rsidR="00103799" w:rsidRPr="00DE412D">
        <w:rPr>
          <w:lang w:val="en-US"/>
        </w:rPr>
        <w:t xml:space="preserve">effect model for </w:t>
      </w:r>
      <w:r w:rsidR="00183C38" w:rsidRPr="00DE412D">
        <w:rPr>
          <w:lang w:val="en-US"/>
        </w:rPr>
        <w:t>proportion</w:t>
      </w:r>
      <w:r w:rsidR="00103799" w:rsidRPr="00DE412D">
        <w:rPr>
          <w:lang w:val="en-US"/>
        </w:rPr>
        <w:t xml:space="preserve"> of masking signal duration within total signaling duration, including random intercepts for different </w:t>
      </w:r>
      <w:r w:rsidR="00564A56" w:rsidRPr="00DE412D">
        <w:rPr>
          <w:lang w:val="en-US"/>
        </w:rPr>
        <w:t>male.ID</w:t>
      </w:r>
      <w:r w:rsidR="00C2182B" w:rsidRPr="00DE412D">
        <w:rPr>
          <w:lang w:val="en-US"/>
        </w:rPr>
        <w:t>.</w:t>
      </w:r>
      <w:r w:rsidRPr="00DE412D">
        <w:rPr>
          <w:lang w:val="en-US"/>
        </w:rPr>
        <w:t xml:space="preserve"> Bolded values denote significant mean differences at α = 0.05.</w:t>
      </w:r>
    </w:p>
    <w:tbl>
      <w:tblPr>
        <w:tblW w:w="7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40"/>
        <w:gridCol w:w="940"/>
        <w:gridCol w:w="956"/>
        <w:gridCol w:w="940"/>
        <w:gridCol w:w="940"/>
      </w:tblGrid>
      <w:tr w:rsidR="00DE412D" w:rsidRPr="00DE412D" w14:paraId="7DB591AC" w14:textId="77777777" w:rsidTr="002932FC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97C1" w14:textId="77777777" w:rsidR="00C7239E" w:rsidRPr="00DE412D" w:rsidRDefault="00C7239E" w:rsidP="00225B14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B928" w14:textId="77777777" w:rsidR="00C7239E" w:rsidRPr="00DE412D" w:rsidRDefault="00C7239E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F88B" w14:textId="77777777" w:rsidR="00C7239E" w:rsidRPr="00DE412D" w:rsidRDefault="00C7239E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S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AB22" w14:textId="77777777" w:rsidR="00C7239E" w:rsidRPr="00DE412D" w:rsidRDefault="00C7239E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1DC" w14:textId="77777777" w:rsidR="00C7239E" w:rsidRPr="00DE412D" w:rsidRDefault="00C7239E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t.rati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9E16" w14:textId="77777777" w:rsidR="00C7239E" w:rsidRPr="00DE412D" w:rsidRDefault="00C7239E" w:rsidP="00EC4F8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164210E2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71F7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rival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DB96" w14:textId="7FA083D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CE93" w14:textId="6CF311B7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C960" w14:textId="5D45A23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D37E6" w14:textId="7A72516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64C18" w14:textId="3326529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985</w:t>
            </w:r>
          </w:p>
        </w:tc>
      </w:tr>
      <w:tr w:rsidR="00DE412D" w:rsidRPr="00DE412D" w14:paraId="31CC44AF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719C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control+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960C4" w14:textId="742718A1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4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1F2AD" w14:textId="43FB8AA9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7CEE2" w14:textId="10EB4BFD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8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8DA3" w14:textId="12510E9B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6.6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A8BD" w14:textId="5441747E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0432A374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C851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control+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7DA0" w14:textId="2A31502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57CA" w14:textId="6989C232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CB31A" w14:textId="74179191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DAAA" w14:textId="77012BF5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48D03" w14:textId="08002F1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</w:t>
            </w:r>
          </w:p>
        </w:tc>
      </w:tr>
      <w:tr w:rsidR="00DE412D" w:rsidRPr="00DE412D" w14:paraId="67FC37ED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5A2E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63AA" w14:textId="67AE18BE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93925" w14:textId="64EBFA63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1DF64" w14:textId="55C2E4DA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B37B" w14:textId="3C48FFD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5059" w14:textId="3315CFD8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</w:t>
            </w:r>
          </w:p>
        </w:tc>
      </w:tr>
      <w:tr w:rsidR="00DE412D" w:rsidRPr="00DE412D" w14:paraId="532B3052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289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rival« – »duet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C53D" w14:textId="0AD94DA5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4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651D" w14:textId="4BF19C5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8ECF7" w14:textId="12AB490E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8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9B11" w14:textId="1DF8892E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7.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4C520" w14:textId="5BD2749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41C4FA79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F82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4046" w14:textId="694BE035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5934D" w14:textId="339E9C67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AA97" w14:textId="360674AB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56D9" w14:textId="17F935DE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3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7D34" w14:textId="2D2A9218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971</w:t>
            </w:r>
          </w:p>
        </w:tc>
      </w:tr>
      <w:tr w:rsidR="00DE412D" w:rsidRPr="00DE412D" w14:paraId="041A6983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D1D8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15CD" w14:textId="62C5862F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1424" w14:textId="66E2FA80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8B8A" w14:textId="654D40C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D42C" w14:textId="2A51706A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3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67D0" w14:textId="32A5F27A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9948</w:t>
            </w:r>
          </w:p>
        </w:tc>
      </w:tr>
      <w:tr w:rsidR="00DE412D" w:rsidRPr="00DE412D" w14:paraId="56153DAD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C7CE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duet« – »bi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3E33C" w14:textId="41B5DC20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4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12D84" w14:textId="2CB0ED99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0E0D" w14:textId="2001D189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8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3CE2E" w14:textId="212D6E5A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6.4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9A329" w14:textId="688EC7A5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22F741F6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F144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 xml:space="preserve">»duet« – </w:t>
            </w:r>
            <w:r w:rsidRPr="00DE412D">
              <w:rPr>
                <w:rFonts w:eastAsia="Times New Roman"/>
                <w:b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361E6" w14:textId="0A55E6D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0.4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5DC5" w14:textId="1A97CC0B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CFE4C" w14:textId="4FCC8638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8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483A2" w14:textId="02F0D11F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 xml:space="preserve"> 6.6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AD418" w14:textId="08856F5B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2932FC" w:rsidRPr="00DE412D" w14:paraId="246D0BCF" w14:textId="77777777" w:rsidTr="002A489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8BFB" w14:textId="77777777" w:rsidR="002932FC" w:rsidRPr="00DE412D" w:rsidRDefault="002932FC" w:rsidP="002932FC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bionoise« – </w:t>
            </w:r>
            <w:r w:rsidRPr="00DE412D">
              <w:rPr>
                <w:rFonts w:eastAsia="Times New Roman"/>
                <w:lang w:val="en-US" w:eastAsia="sl-SI"/>
              </w:rPr>
              <w:t>»anthronoise«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066F" w14:textId="686F9D5A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099AF" w14:textId="0A67C690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0.0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7B62" w14:textId="38605146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6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E29E8" w14:textId="0BC4B6E4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-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71CF" w14:textId="5E53517B" w:rsidR="002932FC" w:rsidRPr="00DE412D" w:rsidRDefault="002932FC" w:rsidP="002932FC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lang w:val="en-US"/>
              </w:rPr>
              <w:t>1</w:t>
            </w:r>
          </w:p>
        </w:tc>
      </w:tr>
    </w:tbl>
    <w:p w14:paraId="02AC3B5E" w14:textId="475F7CEF" w:rsidR="008D73E1" w:rsidRPr="00DE412D" w:rsidRDefault="008D73E1">
      <w:pPr>
        <w:spacing w:line="259" w:lineRule="auto"/>
        <w:rPr>
          <w:b/>
          <w:lang w:val="en-US"/>
        </w:rPr>
      </w:pPr>
    </w:p>
    <w:p w14:paraId="66933C00" w14:textId="77777777" w:rsidR="00471B69" w:rsidRPr="00DE412D" w:rsidRDefault="00471B69">
      <w:pPr>
        <w:spacing w:line="259" w:lineRule="auto"/>
        <w:rPr>
          <w:b/>
          <w:lang w:val="en-US"/>
        </w:rPr>
      </w:pPr>
      <w:r w:rsidRPr="00DE412D">
        <w:rPr>
          <w:b/>
          <w:lang w:val="en-US"/>
        </w:rPr>
        <w:br w:type="page"/>
      </w:r>
    </w:p>
    <w:p w14:paraId="34E4296A" w14:textId="1E3F6700" w:rsidR="00646EF3" w:rsidRPr="00DE412D" w:rsidRDefault="00C7239E" w:rsidP="00F419CA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 xml:space="preserve">Table </w:t>
      </w:r>
      <w:r w:rsidR="00180247" w:rsidRPr="00DE412D">
        <w:rPr>
          <w:b/>
          <w:lang w:val="en-US"/>
        </w:rPr>
        <w:t>7</w:t>
      </w:r>
      <w:r w:rsidRPr="00DE412D">
        <w:rPr>
          <w:b/>
          <w:lang w:val="en-US"/>
        </w:rPr>
        <w:t>:</w:t>
      </w:r>
      <w:r w:rsidRPr="00DE412D">
        <w:rPr>
          <w:lang w:val="en-US"/>
        </w:rPr>
        <w:t xml:space="preserve"> </w:t>
      </w:r>
      <w:r w:rsidR="00A96DA9" w:rsidRPr="00DE412D">
        <w:rPr>
          <w:lang w:val="en-US"/>
        </w:rPr>
        <w:t xml:space="preserve">Tukey test based on </w:t>
      </w:r>
      <w:r w:rsidR="00180247" w:rsidRPr="00DE412D">
        <w:rPr>
          <w:lang w:val="en-US"/>
        </w:rPr>
        <w:t>marginal means after ANOVA on linear model</w:t>
      </w:r>
      <w:r w:rsidR="00A96DA9" w:rsidRPr="00DE412D">
        <w:rPr>
          <w:lang w:val="en-US"/>
        </w:rPr>
        <w:t xml:space="preserve"> for the time needed to reach closest position to the target shaker among males who started moving, </w:t>
      </w:r>
      <w:r w:rsidR="008D73E1" w:rsidRPr="00DE412D">
        <w:rPr>
          <w:lang w:val="en-US"/>
        </w:rPr>
        <w:t>including</w:t>
      </w:r>
      <w:r w:rsidR="00A96DA9" w:rsidRPr="00DE412D">
        <w:rPr>
          <w:lang w:val="en-US"/>
        </w:rPr>
        <w:t xml:space="preserve"> treatment as predictor.</w:t>
      </w:r>
      <w:r w:rsidRPr="00DE412D">
        <w:rPr>
          <w:lang w:val="en-US"/>
        </w:rPr>
        <w:t xml:space="preserve"> Bolded values denote significant mean differences at α = 0.05.</w:t>
      </w:r>
    </w:p>
    <w:tbl>
      <w:tblPr>
        <w:tblW w:w="6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60"/>
        <w:gridCol w:w="960"/>
        <w:gridCol w:w="960"/>
        <w:gridCol w:w="960"/>
      </w:tblGrid>
      <w:tr w:rsidR="00DE412D" w:rsidRPr="00DE412D" w14:paraId="55F99EED" w14:textId="77777777" w:rsidTr="00C337D8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0028" w14:textId="77777777" w:rsidR="002F3535" w:rsidRPr="00DE412D" w:rsidRDefault="002F3535" w:rsidP="00C337D8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94E" w14:textId="77777777" w:rsidR="002F3535" w:rsidRPr="00DE412D" w:rsidRDefault="002F3535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i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2908" w14:textId="77777777" w:rsidR="002F3535" w:rsidRPr="00DE412D" w:rsidRDefault="002F3535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lw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ED9F" w14:textId="77777777" w:rsidR="002F3535" w:rsidRPr="00DE412D" w:rsidRDefault="002F3535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up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E52C" w14:textId="77777777" w:rsidR="002F3535" w:rsidRPr="00DE412D" w:rsidRDefault="002F3535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20EA36C4" w14:textId="77777777" w:rsidTr="00C337D8">
        <w:trPr>
          <w:trHeight w:val="231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D10C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rival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AA93A" w14:textId="06993359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24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AF72D" w14:textId="50366862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81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962C5" w14:textId="556B25E8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29.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F0F49" w14:textId="0D23AF2A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971</w:t>
            </w:r>
          </w:p>
        </w:tc>
      </w:tr>
      <w:tr w:rsidR="00DE412D" w:rsidRPr="00DE412D" w14:paraId="1637B8CA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CF79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duet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B3FBB" w14:textId="26884B24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57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8BC8E" w14:textId="49A91A11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167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66255" w14:textId="5399260E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52.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7536A" w14:textId="03BB72CC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602</w:t>
            </w:r>
          </w:p>
        </w:tc>
      </w:tr>
      <w:tr w:rsidR="00DE412D" w:rsidRPr="00DE412D" w14:paraId="367F847C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E875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bionoise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AD0DB" w14:textId="78B770F3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73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B413E" w14:textId="4ACCB9A1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39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2BFA3" w14:textId="347E254A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85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EC16E" w14:textId="3B5FC40E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385</w:t>
            </w:r>
          </w:p>
        </w:tc>
      </w:tr>
      <w:tr w:rsidR="00DE412D" w:rsidRPr="00DE412D" w14:paraId="032DF2DF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559F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anthronoise« – »control+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3A708" w14:textId="159468E2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32.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B9175" w14:textId="591F1065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76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80E24" w14:textId="73248FE5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41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376B6" w14:textId="63F132C3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923</w:t>
            </w:r>
          </w:p>
        </w:tc>
      </w:tr>
      <w:tr w:rsidR="00DE412D" w:rsidRPr="00DE412D" w14:paraId="5275FC8F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04D2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duet« – »rival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49B6C" w14:textId="7E8278B4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81.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B5261" w14:textId="776266FC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187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42C68" w14:textId="15943FB8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24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84B1A" w14:textId="37354F56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220</w:t>
            </w:r>
          </w:p>
        </w:tc>
      </w:tr>
      <w:tr w:rsidR="00DE412D" w:rsidRPr="00DE412D" w14:paraId="3F4A53B7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EB2B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bionoise« – »rival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895B4" w14:textId="13FB24C0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49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4065C" w14:textId="7F50992F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6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4EDE3" w14:textId="5AEF7EF7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58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6D79C" w14:textId="133170AF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731</w:t>
            </w:r>
          </w:p>
        </w:tc>
      </w:tr>
      <w:tr w:rsidR="00DE412D" w:rsidRPr="00DE412D" w14:paraId="06AFAE35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75E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anthronoise« – »rival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67A5A" w14:textId="155E8D13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 8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0BA4A" w14:textId="0B4C9DF4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96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7A2CA" w14:textId="1C151E97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13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D0D9B" w14:textId="6ABCA644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999</w:t>
            </w:r>
          </w:p>
        </w:tc>
      </w:tr>
      <w:tr w:rsidR="00DE412D" w:rsidRPr="00DE412D" w14:paraId="75F0F12A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D1E4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 xml:space="preserve">»bionoise« – »duet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2D8DE" w14:textId="09125291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3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68999" w14:textId="5C5BFDDF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 17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9A153" w14:textId="3F716EE4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244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ED8D2" w14:textId="69EFFDCB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DE412D">
              <w:rPr>
                <w:b/>
                <w:bCs/>
              </w:rPr>
              <w:t>0.015</w:t>
            </w:r>
          </w:p>
        </w:tc>
      </w:tr>
      <w:tr w:rsidR="00DE412D" w:rsidRPr="00DE412D" w14:paraId="27927D50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C248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anthronoise« – »duet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A1EE6" w14:textId="6673463C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9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00FC2" w14:textId="0EFEFD5B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-19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953C7" w14:textId="149CD4DE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199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FCC05" w14:textId="36E83BB3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162</w:t>
            </w:r>
          </w:p>
        </w:tc>
      </w:tr>
      <w:tr w:rsidR="002F3535" w:rsidRPr="00DE412D" w14:paraId="2B2A1CBE" w14:textId="77777777" w:rsidTr="00C337D8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20F5" w14:textId="77777777" w:rsidR="002F3535" w:rsidRPr="00DE412D" w:rsidRDefault="002F3535" w:rsidP="002F3535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 xml:space="preserve">»anthronoise« – »bionoise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33381" w14:textId="78DD2577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4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BAB97" w14:textId="26B65978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-152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27D85" w14:textId="72381DEA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 xml:space="preserve"> 72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643F7" w14:textId="7BE82803" w:rsidR="002F3535" w:rsidRPr="00DE412D" w:rsidRDefault="002F3535" w:rsidP="002F3535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t>0.861</w:t>
            </w:r>
          </w:p>
        </w:tc>
      </w:tr>
    </w:tbl>
    <w:p w14:paraId="598968BE" w14:textId="77777777" w:rsidR="00C7239E" w:rsidRPr="00DE412D" w:rsidRDefault="00C7239E" w:rsidP="00C40368">
      <w:pPr>
        <w:jc w:val="both"/>
        <w:rPr>
          <w:lang w:val="en-US"/>
        </w:rPr>
      </w:pPr>
    </w:p>
    <w:p w14:paraId="47B71324" w14:textId="1B305B0B" w:rsidR="00637AB2" w:rsidRPr="00DE412D" w:rsidRDefault="00637AB2" w:rsidP="00637AB2">
      <w:pPr>
        <w:spacing w:after="100"/>
        <w:jc w:val="both"/>
        <w:rPr>
          <w:lang w:val="en-US"/>
        </w:rPr>
      </w:pPr>
      <w:r w:rsidRPr="00DE412D">
        <w:rPr>
          <w:b/>
          <w:lang w:val="en-US"/>
        </w:rPr>
        <w:t xml:space="preserve">Table </w:t>
      </w:r>
      <w:r w:rsidR="00180247" w:rsidRPr="00DE412D">
        <w:rPr>
          <w:b/>
          <w:lang w:val="en-US"/>
        </w:rPr>
        <w:t>8</w:t>
      </w:r>
      <w:r w:rsidRPr="00DE412D">
        <w:rPr>
          <w:b/>
          <w:lang w:val="en-US"/>
        </w:rPr>
        <w:t>:</w:t>
      </w:r>
      <w:r w:rsidRPr="00DE412D">
        <w:rPr>
          <w:lang w:val="en-US"/>
        </w:rPr>
        <w:t xml:space="preserve"> </w:t>
      </w:r>
      <w:r w:rsidR="00F17EB3" w:rsidRPr="00DE412D">
        <w:rPr>
          <w:lang w:val="en-US"/>
        </w:rPr>
        <w:t xml:space="preserve">Tukey test based on marginal means after ANOVA on linear model </w:t>
      </w:r>
      <w:r w:rsidRPr="00DE412D">
        <w:rPr>
          <w:lang w:val="en-US"/>
        </w:rPr>
        <w:t xml:space="preserve">for the proportion of interrupted </w:t>
      </w:r>
      <w:r w:rsidR="007A0025" w:rsidRPr="00DE412D">
        <w:rPr>
          <w:lang w:val="en-US"/>
        </w:rPr>
        <w:t>calls</w:t>
      </w:r>
      <w:r w:rsidR="00F17EB3" w:rsidRPr="00DE412D">
        <w:rPr>
          <w:lang w:val="en-US"/>
        </w:rPr>
        <w:t>, including treatment as predictor</w:t>
      </w:r>
      <w:r w:rsidRPr="00DE412D">
        <w:rPr>
          <w:lang w:val="en-US"/>
        </w:rPr>
        <w:t>. Bolded values denote significant mean differences at α = 0.05.</w:t>
      </w:r>
    </w:p>
    <w:tbl>
      <w:tblPr>
        <w:tblW w:w="6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60"/>
        <w:gridCol w:w="960"/>
        <w:gridCol w:w="960"/>
        <w:gridCol w:w="960"/>
      </w:tblGrid>
      <w:tr w:rsidR="00DE412D" w:rsidRPr="00DE412D" w14:paraId="5D075A7E" w14:textId="77777777" w:rsidTr="00C337D8">
        <w:trPr>
          <w:trHeight w:val="24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2F95" w14:textId="77777777" w:rsidR="00637AB2" w:rsidRPr="00DE412D" w:rsidRDefault="00637AB2" w:rsidP="00C337D8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495C" w14:textId="77777777" w:rsidR="00637AB2" w:rsidRPr="00DE412D" w:rsidRDefault="00637AB2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di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2D48" w14:textId="77777777" w:rsidR="00637AB2" w:rsidRPr="00DE412D" w:rsidRDefault="00637AB2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lw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FB59" w14:textId="77777777" w:rsidR="00637AB2" w:rsidRPr="00DE412D" w:rsidRDefault="00637AB2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up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5728" w14:textId="77777777" w:rsidR="00637AB2" w:rsidRPr="00DE412D" w:rsidRDefault="00637AB2" w:rsidP="00C337D8">
            <w:pPr>
              <w:spacing w:before="20" w:after="20" w:line="240" w:lineRule="auto"/>
              <w:jc w:val="right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p.value</w:t>
            </w:r>
          </w:p>
        </w:tc>
      </w:tr>
      <w:tr w:rsidR="00DE412D" w:rsidRPr="00DE412D" w14:paraId="58089985" w14:textId="77777777" w:rsidTr="00700B3E">
        <w:trPr>
          <w:trHeight w:val="231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801E" w14:textId="3D98F207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rival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AF1C3" w14:textId="42B7AFF5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9B136" w14:textId="749F6D7D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0499E" w14:textId="642A8EFD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52CE9" w14:textId="68DD89AE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970</w:t>
            </w:r>
          </w:p>
        </w:tc>
      </w:tr>
      <w:tr w:rsidR="00DE412D" w:rsidRPr="00DE412D" w14:paraId="2F584430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69F7" w14:textId="20FFF5BD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>»duet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C2316" w14:textId="1BE628B7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1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AF496" w14:textId="233850DE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5E00D" w14:textId="4FBC5EFE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15075" w14:textId="00F1158E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062753B3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B4E" w14:textId="21312CC6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bionoise« – »control+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A7F51" w14:textId="67B4BEBB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33A6A" w14:textId="42832340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4D53E" w14:textId="0895235F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5721A" w14:textId="5E2823D8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932</w:t>
            </w:r>
          </w:p>
        </w:tc>
      </w:tr>
      <w:tr w:rsidR="00DE412D" w:rsidRPr="00DE412D" w14:paraId="1E657AB5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9E12" w14:textId="32D32726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anthronoise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control+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6DA2E" w14:textId="1C060C5D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CCEAF" w14:textId="3BEC167B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1DD5A" w14:textId="5C7AB8F8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58E01" w14:textId="44F4081C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888</w:t>
            </w:r>
          </w:p>
        </w:tc>
      </w:tr>
      <w:tr w:rsidR="00DE412D" w:rsidRPr="00DE412D" w14:paraId="313FCADA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E12B" w14:textId="2C1B78E4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 xml:space="preserve">»duet« – »rival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31ABD" w14:textId="2F150C00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2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5C8FC" w14:textId="6B274A6B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C3CFF" w14:textId="6B16EA8B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CC720" w14:textId="635A872D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58E0B688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D7D2" w14:textId="6DF3B2C3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bCs/>
                <w:lang w:val="en-US" w:eastAsia="sl-SI"/>
              </w:rPr>
              <w:t>»bionoise« –</w:t>
            </w:r>
            <w:r w:rsidRPr="00DE412D">
              <w:rPr>
                <w:rFonts w:eastAsia="Times New Roman"/>
                <w:lang w:val="en-US" w:eastAsia="sl-SI"/>
              </w:rPr>
              <w:t xml:space="preserve"> »rival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59032" w14:textId="557A2906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9A037" w14:textId="5D5ECDA0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40D7D" w14:textId="6930B846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62E09" w14:textId="3D04AEB6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612</w:t>
            </w:r>
          </w:p>
        </w:tc>
      </w:tr>
      <w:tr w:rsidR="00DE412D" w:rsidRPr="00DE412D" w14:paraId="021F0707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7722" w14:textId="05C1D7D3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anthronoise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</w:t>
            </w:r>
            <w:r w:rsidRPr="00DE412D">
              <w:rPr>
                <w:rFonts w:eastAsia="Times New Roman"/>
                <w:lang w:val="en-US" w:eastAsia="sl-SI"/>
              </w:rPr>
              <w:t>»rival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227F2" w14:textId="4A84C0E4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34B87" w14:textId="19035C8D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540FF" w14:textId="0D1A5749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B775E" w14:textId="77AF5341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998</w:t>
            </w:r>
          </w:p>
        </w:tc>
      </w:tr>
      <w:tr w:rsidR="00DE412D" w:rsidRPr="00DE412D" w14:paraId="367AA8FD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D25A" w14:textId="1A58BFBC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/>
                <w:lang w:val="en-US" w:eastAsia="sl-SI"/>
              </w:rPr>
            </w:pPr>
            <w:r w:rsidRPr="00DE412D">
              <w:rPr>
                <w:rFonts w:eastAsia="Times New Roman"/>
                <w:b/>
                <w:lang w:val="en-US" w:eastAsia="sl-SI"/>
              </w:rPr>
              <w:t xml:space="preserve">»bionoise« – »duet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2A2DB" w14:textId="61E8D261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1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E9570" w14:textId="31025681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7900D" w14:textId="469336AE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E1C90" w14:textId="6FE21C29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3FC1A78B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C250" w14:textId="59AB6ED3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/>
                <w:bCs/>
                <w:lang w:val="en-US" w:eastAsia="sl-SI"/>
              </w:rPr>
            </w:pPr>
            <w:r w:rsidRPr="00DE412D">
              <w:rPr>
                <w:rFonts w:eastAsia="Times New Roman"/>
                <w:b/>
                <w:bCs/>
                <w:lang w:val="en-US" w:eastAsia="sl-SI"/>
              </w:rPr>
              <w:t>»anthronoise« – »duet«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826B8" w14:textId="3BDBAE20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2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22867" w14:textId="41BD5F11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4BCCE" w14:textId="18A57CAB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BE5F5" w14:textId="7107FCA9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b/>
                <w:bCs/>
                <w:lang w:val="en-US"/>
              </w:rPr>
              <w:t>&lt;.0001</w:t>
            </w:r>
          </w:p>
        </w:tc>
      </w:tr>
      <w:tr w:rsidR="00DE412D" w:rsidRPr="00DE412D" w14:paraId="1755A232" w14:textId="77777777" w:rsidTr="00700B3E">
        <w:trPr>
          <w:trHeight w:val="24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921A" w14:textId="0FD66FB5" w:rsidR="00637AB2" w:rsidRPr="00DE412D" w:rsidRDefault="00637AB2" w:rsidP="00637AB2">
            <w:pPr>
              <w:spacing w:before="20" w:after="20" w:line="240" w:lineRule="auto"/>
              <w:jc w:val="center"/>
              <w:rPr>
                <w:rFonts w:eastAsia="Times New Roman"/>
                <w:bCs/>
                <w:lang w:val="en-US" w:eastAsia="sl-SI"/>
              </w:rPr>
            </w:pPr>
            <w:r w:rsidRPr="00DE412D">
              <w:rPr>
                <w:rFonts w:eastAsia="Times New Roman"/>
                <w:lang w:val="en-US" w:eastAsia="sl-SI"/>
              </w:rPr>
              <w:t>»anthronoise«</w:t>
            </w:r>
            <w:r w:rsidRPr="00DE412D">
              <w:rPr>
                <w:rFonts w:eastAsia="Times New Roman"/>
                <w:bCs/>
                <w:lang w:val="en-US" w:eastAsia="sl-SI"/>
              </w:rPr>
              <w:t xml:space="preserve"> – »bionoise«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BF44A" w14:textId="75B3E820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7BD08" w14:textId="18F4DE9A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-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BC960" w14:textId="1FAC5C3A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 xml:space="preserve"> 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9502E" w14:textId="05FAC9D5" w:rsidR="00637AB2" w:rsidRPr="00DE412D" w:rsidRDefault="00637AB2" w:rsidP="00637AB2">
            <w:pPr>
              <w:spacing w:before="20" w:after="20" w:line="240" w:lineRule="auto"/>
              <w:jc w:val="right"/>
              <w:rPr>
                <w:rFonts w:eastAsia="Times New Roman"/>
                <w:lang w:val="en-US"/>
              </w:rPr>
            </w:pPr>
            <w:r w:rsidRPr="00DE412D">
              <w:rPr>
                <w:lang w:val="en-US"/>
              </w:rPr>
              <w:t>0.430</w:t>
            </w:r>
          </w:p>
        </w:tc>
      </w:tr>
    </w:tbl>
    <w:p w14:paraId="4618EFEC" w14:textId="77777777" w:rsidR="008D73E1" w:rsidRPr="00DE412D" w:rsidRDefault="008D73E1">
      <w:pPr>
        <w:spacing w:line="259" w:lineRule="auto"/>
        <w:rPr>
          <w:b/>
          <w:lang w:val="en-US"/>
        </w:rPr>
      </w:pPr>
      <w:r w:rsidRPr="00DE412D">
        <w:rPr>
          <w:b/>
          <w:lang w:val="en-US"/>
        </w:rPr>
        <w:br w:type="page"/>
      </w:r>
    </w:p>
    <w:p w14:paraId="078435D7" w14:textId="0E7B48C8" w:rsidR="000E3728" w:rsidRPr="00DE412D" w:rsidRDefault="00FD142D" w:rsidP="000E3728">
      <w:pPr>
        <w:rPr>
          <w:lang w:val="en-US"/>
        </w:rPr>
      </w:pPr>
      <w:r w:rsidRPr="00DE412D">
        <w:rPr>
          <w:b/>
          <w:lang w:val="en-US"/>
        </w:rPr>
        <w:t>Figure 1:</w:t>
      </w:r>
      <w:r w:rsidRPr="00DE412D">
        <w:rPr>
          <w:lang w:val="en-US"/>
        </w:rPr>
        <w:t xml:space="preserve"> </w:t>
      </w:r>
      <w:r w:rsidR="001411DA" w:rsidRPr="00DE412D">
        <w:rPr>
          <w:lang w:val="en-US"/>
        </w:rPr>
        <w:t xml:space="preserve">graphs of </w:t>
      </w:r>
      <w:r w:rsidRPr="00DE412D">
        <w:rPr>
          <w:lang w:val="en-US"/>
        </w:rPr>
        <w:t>models for parameters in Tab</w:t>
      </w:r>
      <w:r w:rsidR="00190363" w:rsidRPr="00DE412D">
        <w:rPr>
          <w:lang w:val="en-US"/>
        </w:rPr>
        <w:t>s</w:t>
      </w:r>
      <w:r w:rsidRPr="00DE412D">
        <w:rPr>
          <w:lang w:val="en-US"/>
        </w:rPr>
        <w:t xml:space="preserve">. </w:t>
      </w:r>
      <w:r w:rsidR="00217D79" w:rsidRPr="00DE412D">
        <w:rPr>
          <w:lang w:val="en-US"/>
        </w:rPr>
        <w:t>3</w:t>
      </w:r>
      <w:r w:rsidR="00190363" w:rsidRPr="00DE412D">
        <w:rPr>
          <w:lang w:val="en-US"/>
        </w:rPr>
        <w:t>-</w:t>
      </w:r>
      <w:r w:rsidR="00217D79" w:rsidRPr="00DE412D">
        <w:rPr>
          <w:lang w:val="en-US"/>
        </w:rPr>
        <w:t>8</w:t>
      </w:r>
      <w:r w:rsidRPr="00DE412D">
        <w:rPr>
          <w:lang w:val="en-US"/>
        </w:rPr>
        <w:t>.</w:t>
      </w:r>
      <w:r w:rsidR="000E3728" w:rsidRPr="00DE412D">
        <w:rPr>
          <w:lang w:val="en-US"/>
        </w:rPr>
        <w:t xml:space="preserve"> </w:t>
      </w:r>
      <w:r w:rsidR="004A0381" w:rsidRPr="00DE412D">
        <w:t>Estimated marginal means in black and arithmetic means in blue, where applicable.</w:t>
      </w:r>
    </w:p>
    <w:p w14:paraId="76123366" w14:textId="1E3DFB8D" w:rsidR="00157E95" w:rsidRPr="00DE412D" w:rsidRDefault="004A0381" w:rsidP="000E3728">
      <w:pPr>
        <w:spacing w:line="259" w:lineRule="auto"/>
        <w:rPr>
          <w:lang w:val="en-US"/>
        </w:rPr>
      </w:pPr>
      <w:r w:rsidRPr="00DE412D">
        <w:rPr>
          <w:noProof/>
          <w:lang w:val="en-IN" w:eastAsia="en-IN"/>
        </w:rPr>
        <w:drawing>
          <wp:inline distT="0" distB="0" distL="0" distR="0" wp14:anchorId="4AE80905" wp14:editId="674FA6BB">
            <wp:extent cx="4912242" cy="7640873"/>
            <wp:effectExtent l="0" t="0" r="3175" b="0"/>
            <wp:docPr id="13059939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993950" name="Picture 13059939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626" cy="765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B608" w14:textId="6FF3A433" w:rsidR="00190363" w:rsidRPr="00DE412D" w:rsidRDefault="00FD142D" w:rsidP="00EC47FA">
      <w:pPr>
        <w:jc w:val="both"/>
        <w:rPr>
          <w:lang w:val="en-US"/>
        </w:rPr>
      </w:pPr>
      <w:r w:rsidRPr="00DE412D">
        <w:rPr>
          <w:b/>
          <w:lang w:val="en-US"/>
        </w:rPr>
        <w:t>Figure 2:</w:t>
      </w:r>
      <w:r w:rsidRPr="00DE412D">
        <w:rPr>
          <w:lang w:val="en-US"/>
        </w:rPr>
        <w:t xml:space="preserve"> box-and-whiskers plots</w:t>
      </w:r>
      <w:r w:rsidR="003E619D" w:rsidRPr="00DE412D">
        <w:rPr>
          <w:lang w:val="en-US"/>
        </w:rPr>
        <w:t xml:space="preserve"> or dot-plots</w:t>
      </w:r>
      <w:r w:rsidRPr="00DE412D">
        <w:rPr>
          <w:lang w:val="en-US"/>
        </w:rPr>
        <w:t xml:space="preserve"> for parameters where treatment was not found to have an effect</w:t>
      </w:r>
      <w:r w:rsidR="00791B8B" w:rsidRPr="00DE412D">
        <w:rPr>
          <w:lang w:val="en-US"/>
        </w:rPr>
        <w:t xml:space="preserve"> (red: median, blue: mean)</w:t>
      </w:r>
      <w:r w:rsidRPr="00DE412D">
        <w:rPr>
          <w:lang w:val="en-US"/>
        </w:rPr>
        <w:t>.</w:t>
      </w:r>
    </w:p>
    <w:p w14:paraId="543632FD" w14:textId="535D42AD" w:rsidR="00FD142D" w:rsidRPr="00DE412D" w:rsidRDefault="00D31260" w:rsidP="00EC47FA">
      <w:pPr>
        <w:jc w:val="both"/>
        <w:rPr>
          <w:lang w:val="en-US"/>
        </w:rPr>
      </w:pPr>
      <w:r w:rsidRPr="00DE412D">
        <w:rPr>
          <w:noProof/>
          <w:lang w:val="en-IN" w:eastAsia="en-IN"/>
        </w:rPr>
        <w:drawing>
          <wp:inline distT="0" distB="0" distL="0" distR="0" wp14:anchorId="3BD3BBD1" wp14:editId="228EB349">
            <wp:extent cx="3657600" cy="7621838"/>
            <wp:effectExtent l="0" t="0" r="0" b="0"/>
            <wp:docPr id="14726428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642863" name="Picture 147264286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297" cy="7650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142D" w:rsidRPr="00DE412D" w:rsidSect="00DE412D">
      <w:headerReference w:type="default" r:id="rId10"/>
      <w:footerReference w:type="default" r:id="rId11"/>
      <w:pgSz w:w="12240" w:h="15840"/>
      <w:pgMar w:top="1418" w:right="118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1299B" w14:textId="77777777" w:rsidR="0078360A" w:rsidRDefault="0078360A" w:rsidP="00023AF1">
      <w:pPr>
        <w:spacing w:after="0" w:line="240" w:lineRule="auto"/>
      </w:pPr>
      <w:r>
        <w:separator/>
      </w:r>
    </w:p>
  </w:endnote>
  <w:endnote w:type="continuationSeparator" w:id="0">
    <w:p w14:paraId="312808EB" w14:textId="77777777" w:rsidR="0078360A" w:rsidRDefault="0078360A" w:rsidP="0002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5638705"/>
      <w:docPartObj>
        <w:docPartGallery w:val="Page Numbers (Bottom of Page)"/>
        <w:docPartUnique/>
      </w:docPartObj>
    </w:sdtPr>
    <w:sdtEndPr/>
    <w:sdtContent>
      <w:p w14:paraId="678E8E27" w14:textId="3DEDB882" w:rsidR="003172BE" w:rsidRDefault="003172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3F7BD9" w14:textId="77777777" w:rsidR="003172BE" w:rsidRDefault="003172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3F99B" w14:textId="77777777" w:rsidR="0078360A" w:rsidRDefault="0078360A" w:rsidP="00023AF1">
      <w:pPr>
        <w:spacing w:after="0" w:line="240" w:lineRule="auto"/>
      </w:pPr>
      <w:r>
        <w:separator/>
      </w:r>
    </w:p>
  </w:footnote>
  <w:footnote w:type="continuationSeparator" w:id="0">
    <w:p w14:paraId="23C569B3" w14:textId="77777777" w:rsidR="0078360A" w:rsidRDefault="0078360A" w:rsidP="00023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F2D50" w14:textId="77777777" w:rsidR="00693574" w:rsidRPr="00023AF1" w:rsidRDefault="007E3B6A" w:rsidP="007E3B6A">
    <w:pPr>
      <w:tabs>
        <w:tab w:val="left" w:pos="7655"/>
      </w:tabs>
      <w:jc w:val="both"/>
      <w:rPr>
        <w:b/>
        <w:lang w:val="en-US"/>
      </w:rPr>
    </w:pPr>
    <w:r>
      <w:rPr>
        <w:b/>
        <w:lang w:val="en-US"/>
      </w:rPr>
      <w:t>Polajnar et al. (2023)</w:t>
    </w:r>
    <w:r>
      <w:rPr>
        <w:b/>
        <w:lang w:val="en-US"/>
      </w:rPr>
      <w:tab/>
    </w:r>
    <w:r w:rsidR="00693574">
      <w:rPr>
        <w:b/>
        <w:lang w:val="en-US"/>
      </w:rPr>
      <w:t>Scientific Repor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91A38"/>
    <w:multiLevelType w:val="hybridMultilevel"/>
    <w:tmpl w:val="D2D4C01A"/>
    <w:lvl w:ilvl="0" w:tplc="CDDC243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5A"/>
    <w:rsid w:val="00023AF1"/>
    <w:rsid w:val="00031FB5"/>
    <w:rsid w:val="00033914"/>
    <w:rsid w:val="0003565A"/>
    <w:rsid w:val="000457D2"/>
    <w:rsid w:val="000A274E"/>
    <w:rsid w:val="000A76BC"/>
    <w:rsid w:val="000B5761"/>
    <w:rsid w:val="000D1900"/>
    <w:rsid w:val="000D54C9"/>
    <w:rsid w:val="000D640C"/>
    <w:rsid w:val="000E2FCA"/>
    <w:rsid w:val="000E3728"/>
    <w:rsid w:val="00103799"/>
    <w:rsid w:val="00113460"/>
    <w:rsid w:val="001173ED"/>
    <w:rsid w:val="001203B8"/>
    <w:rsid w:val="00130947"/>
    <w:rsid w:val="00140B77"/>
    <w:rsid w:val="001411DA"/>
    <w:rsid w:val="00157E95"/>
    <w:rsid w:val="001621D3"/>
    <w:rsid w:val="00180247"/>
    <w:rsid w:val="00183C38"/>
    <w:rsid w:val="00187724"/>
    <w:rsid w:val="00190363"/>
    <w:rsid w:val="00191F3C"/>
    <w:rsid w:val="001A5C28"/>
    <w:rsid w:val="001A75E7"/>
    <w:rsid w:val="00216D62"/>
    <w:rsid w:val="00217D79"/>
    <w:rsid w:val="002249B9"/>
    <w:rsid w:val="00225B14"/>
    <w:rsid w:val="002932FC"/>
    <w:rsid w:val="002A6B29"/>
    <w:rsid w:val="002A6BFC"/>
    <w:rsid w:val="002F33D8"/>
    <w:rsid w:val="002F3535"/>
    <w:rsid w:val="00300226"/>
    <w:rsid w:val="003172BE"/>
    <w:rsid w:val="00346B21"/>
    <w:rsid w:val="00371ACC"/>
    <w:rsid w:val="003C41DF"/>
    <w:rsid w:val="003E619D"/>
    <w:rsid w:val="003E7D0A"/>
    <w:rsid w:val="00471B69"/>
    <w:rsid w:val="00493C77"/>
    <w:rsid w:val="004A0381"/>
    <w:rsid w:val="004A6DA9"/>
    <w:rsid w:val="004E079D"/>
    <w:rsid w:val="004E5F0A"/>
    <w:rsid w:val="00541BAC"/>
    <w:rsid w:val="00552AE9"/>
    <w:rsid w:val="005557F9"/>
    <w:rsid w:val="00564A56"/>
    <w:rsid w:val="005C70C1"/>
    <w:rsid w:val="005D2050"/>
    <w:rsid w:val="005F05DE"/>
    <w:rsid w:val="00603FC7"/>
    <w:rsid w:val="006148A6"/>
    <w:rsid w:val="006171C6"/>
    <w:rsid w:val="00637AB2"/>
    <w:rsid w:val="00646EF3"/>
    <w:rsid w:val="00665BEB"/>
    <w:rsid w:val="00677D09"/>
    <w:rsid w:val="0068181F"/>
    <w:rsid w:val="00693574"/>
    <w:rsid w:val="006D3BF5"/>
    <w:rsid w:val="006D3EC7"/>
    <w:rsid w:val="0075715F"/>
    <w:rsid w:val="00775995"/>
    <w:rsid w:val="0078360A"/>
    <w:rsid w:val="00791B8B"/>
    <w:rsid w:val="00794A53"/>
    <w:rsid w:val="007A0025"/>
    <w:rsid w:val="007D7FDA"/>
    <w:rsid w:val="007E3B6A"/>
    <w:rsid w:val="0082334B"/>
    <w:rsid w:val="00835A16"/>
    <w:rsid w:val="00885463"/>
    <w:rsid w:val="008967E2"/>
    <w:rsid w:val="008D73E1"/>
    <w:rsid w:val="0096696F"/>
    <w:rsid w:val="009A220F"/>
    <w:rsid w:val="009B215A"/>
    <w:rsid w:val="009F6356"/>
    <w:rsid w:val="00A000D5"/>
    <w:rsid w:val="00A96DA9"/>
    <w:rsid w:val="00AA6B0A"/>
    <w:rsid w:val="00AC1E1D"/>
    <w:rsid w:val="00AC499F"/>
    <w:rsid w:val="00AF4D2F"/>
    <w:rsid w:val="00B342F0"/>
    <w:rsid w:val="00B54B58"/>
    <w:rsid w:val="00BB3942"/>
    <w:rsid w:val="00BC1BBF"/>
    <w:rsid w:val="00BE2BB0"/>
    <w:rsid w:val="00C2182B"/>
    <w:rsid w:val="00C40368"/>
    <w:rsid w:val="00C54B0C"/>
    <w:rsid w:val="00C7239E"/>
    <w:rsid w:val="00C76C81"/>
    <w:rsid w:val="00C840DA"/>
    <w:rsid w:val="00C946F9"/>
    <w:rsid w:val="00CE5C99"/>
    <w:rsid w:val="00D0409F"/>
    <w:rsid w:val="00D204FC"/>
    <w:rsid w:val="00D31260"/>
    <w:rsid w:val="00D71DF3"/>
    <w:rsid w:val="00D86CA6"/>
    <w:rsid w:val="00D91D3C"/>
    <w:rsid w:val="00DC1F91"/>
    <w:rsid w:val="00DE0645"/>
    <w:rsid w:val="00DE412D"/>
    <w:rsid w:val="00E44D3C"/>
    <w:rsid w:val="00E52908"/>
    <w:rsid w:val="00E76490"/>
    <w:rsid w:val="00EC47FA"/>
    <w:rsid w:val="00EC4F8C"/>
    <w:rsid w:val="00ED2D26"/>
    <w:rsid w:val="00ED5AA0"/>
    <w:rsid w:val="00F17EB3"/>
    <w:rsid w:val="00F419CA"/>
    <w:rsid w:val="00F47087"/>
    <w:rsid w:val="00F70D90"/>
    <w:rsid w:val="00FC326A"/>
    <w:rsid w:val="00FC50C3"/>
    <w:rsid w:val="00FD142D"/>
    <w:rsid w:val="00FE361A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AC1F8"/>
  <w15:chartTrackingRefBased/>
  <w15:docId w15:val="{7C776859-0CA5-44A6-9105-F4ED960A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65A"/>
    <w:pPr>
      <w:spacing w:line="360" w:lineRule="auto"/>
    </w:pPr>
    <w:rPr>
      <w:rFonts w:ascii="Times New Roman" w:hAnsi="Times New Roman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7F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70D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D90"/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</w:rPr>
  </w:style>
  <w:style w:type="paragraph" w:styleId="Header">
    <w:name w:val="header"/>
    <w:basedOn w:val="Normal"/>
    <w:link w:val="HeaderChar"/>
    <w:uiPriority w:val="99"/>
    <w:unhideWhenUsed/>
    <w:rsid w:val="00023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AF1"/>
    <w:rPr>
      <w:rFonts w:ascii="Times New Roman" w:hAnsi="Times New Roman" w:cs="Times New Roman"/>
      <w:lang w:val="sl-SI"/>
    </w:rPr>
  </w:style>
  <w:style w:type="paragraph" w:styleId="Footer">
    <w:name w:val="footer"/>
    <w:basedOn w:val="Normal"/>
    <w:link w:val="FooterChar"/>
    <w:uiPriority w:val="99"/>
    <w:unhideWhenUsed/>
    <w:rsid w:val="00023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AF1"/>
    <w:rPr>
      <w:rFonts w:ascii="Times New Roman" w:hAnsi="Times New Roman" w:cs="Times New Roman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F807-6A87-4EE2-9F4F-1813B66A4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9</TotalTime>
  <Pages>1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nej Polajnar</dc:creator>
  <cp:keywords/>
  <dc:description/>
  <cp:lastModifiedBy>Dhanalakshmi Vairavan</cp:lastModifiedBy>
  <cp:revision>57</cp:revision>
  <dcterms:created xsi:type="dcterms:W3CDTF">2022-04-11T12:58:00Z</dcterms:created>
  <dcterms:modified xsi:type="dcterms:W3CDTF">2023-05-11T13:44:00Z</dcterms:modified>
</cp:coreProperties>
</file>